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72E9A" w14:textId="77777777" w:rsidR="00744831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igh-throughput Screening of Compounds against Autoluminescent Nonreplicating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Mycobacterium tuberculo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nd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iver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nditions</w:t>
      </w:r>
    </w:p>
    <w:p w14:paraId="3AF39254" w14:textId="77777777" w:rsidR="00744831" w:rsidRDefault="00000000">
      <w:pPr>
        <w:spacing w:line="48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Xir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c,d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an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,b,c,d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sz w:val="24"/>
          <w:szCs w:val="24"/>
        </w:rPr>
        <w:t>, Buh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usuf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,b,c,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Chuny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,b,c,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H.M. Adnan Hame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,b,c,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Xinyu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f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Nanshan Zh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Jinxing </w:t>
      </w:r>
      <w:proofErr w:type="spellStart"/>
      <w:r>
        <w:rPr>
          <w:rFonts w:ascii="Times New Roman" w:hAnsi="Times New Roman" w:cs="Times New Roman"/>
          <w:sz w:val="24"/>
          <w:szCs w:val="24"/>
        </w:rPr>
        <w:t>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Tianyu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,b,c,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,f</w:t>
      </w:r>
      <w:bookmarkStart w:id="0" w:name="OLE_LINK1"/>
      <w:proofErr w:type="spellEnd"/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#</w:t>
      </w:r>
      <w:bookmarkEnd w:id="0"/>
    </w:p>
    <w:p w14:paraId="2D4165D3" w14:textId="77777777" w:rsidR="00744831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tate Key Laboratory of Respiratory Disease, Guangzhou Institutes of Biomedicine and Health (GIBH), Chinese Academy of Sciences (CAS), Guangzhou 510530, China</w:t>
      </w:r>
    </w:p>
    <w:p w14:paraId="40EC2A2A" w14:textId="77777777" w:rsidR="00744831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Guangdong-Hong Kong-Macao Joint Laboratory of Respiratory Infectious Diseases, Guangzhou Institutes of Biomedicine and Health (GIBH), Chinese Academy of Sciences (CAS), Guangzhou 510530, China</w:t>
      </w:r>
    </w:p>
    <w:p w14:paraId="3F1A7748" w14:textId="77777777" w:rsidR="00744831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University of Chinese Academy of Sciences (UCAS), Beijing 100049, China</w:t>
      </w:r>
    </w:p>
    <w:p w14:paraId="755EDFD1" w14:textId="77777777" w:rsidR="00744831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China-New Zealand Joint Laboratory on Biomedicine and Health, Guangzhou Institutes of Biomedicine and Health, Chinese Academy of Sciences, Guangzhou 510530, China</w:t>
      </w:r>
    </w:p>
    <w:p w14:paraId="53BD4CE3" w14:textId="77777777" w:rsidR="00744831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e</w:t>
      </w:r>
      <w:r>
        <w:rPr>
          <w:rFonts w:ascii="Times New Roman" w:hAnsi="Times New Roman" w:cs="Times New Roman"/>
          <w:sz w:val="24"/>
          <w:szCs w:val="24"/>
        </w:rPr>
        <w:t xml:space="preserve"> Guangzhou National Laboratory, Guangzhou 510005, China</w:t>
      </w:r>
    </w:p>
    <w:p w14:paraId="203B72F7" w14:textId="77777777" w:rsidR="00744831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Guangzhou</w:t>
      </w:r>
      <w:r>
        <w:rPr>
          <w:rFonts w:ascii="Times New Roman" w:hAnsi="Times New Roman" w:cs="Times New Roman" w:hint="eastAsia"/>
          <w:sz w:val="24"/>
          <w:szCs w:val="24"/>
        </w:rPr>
        <w:t xml:space="preserve"> Chest Hospital, </w:t>
      </w:r>
      <w:r>
        <w:rPr>
          <w:rFonts w:ascii="Times New Roman" w:hAnsi="Times New Roman" w:cs="Times New Roman"/>
          <w:sz w:val="24"/>
          <w:szCs w:val="24"/>
        </w:rPr>
        <w:t>Guangzhou 510005, China</w:t>
      </w:r>
    </w:p>
    <w:p w14:paraId="1D10A0D5" w14:textId="77777777" w:rsidR="00744831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21F6DB41" w14:textId="77777777" w:rsidR="00744831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14:paraId="3995CABA" w14:textId="743A316B" w:rsidR="00744831" w:rsidRDefault="00000000">
      <w:pPr>
        <w:spacing w:line="480" w:lineRule="auto"/>
        <w:rPr>
          <w:rStyle w:val="ad"/>
          <w:rFonts w:ascii="Times New Roman" w:hAnsi="Times New Roman" w:cs="Times New Roman"/>
          <w:sz w:val="24"/>
          <w:szCs w:val="24"/>
          <w:u w:val="non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ian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 w:rsidR="00AF27E4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el: +86-20-32015270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AF27E4">
          <w:rPr>
            <w:rStyle w:val="ad"/>
            <w:rFonts w:ascii="Times New Roman" w:hAnsi="Times New Roman" w:cs="Times New Roman"/>
            <w:color w:val="0000FF"/>
            <w:sz w:val="24"/>
            <w:szCs w:val="24"/>
            <w:u w:val="none"/>
          </w:rPr>
          <w:t>zhang_tianyu@gibh.ac.cn</w:t>
        </w:r>
      </w:hyperlink>
    </w:p>
    <w:p w14:paraId="5B7D162C" w14:textId="22F27C79" w:rsidR="00744831" w:rsidRDefault="00000000" w:rsidP="00AF27E4">
      <w:pPr>
        <w:numPr>
          <w:ilvl w:val="255"/>
          <w:numId w:val="0"/>
        </w:numPr>
        <w:spacing w:line="480" w:lineRule="auto"/>
        <w:rPr>
          <w:rFonts w:ascii="Times New Roman" w:hAnsi="Times New Roman"/>
          <w:sz w:val="24"/>
          <w:szCs w:val="24"/>
        </w:rPr>
        <w:sectPr w:rsidR="00744831" w:rsidSect="00D631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4"/>
          <w:szCs w:val="24"/>
        </w:rPr>
        <w:t>Jinxing Hu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l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86-20-83594895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-mail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7" w:history="1">
        <w:r w:rsidRPr="00AF27E4">
          <w:rPr>
            <w:rFonts w:ascii="Times New Roman" w:hAnsi="Times New Roman"/>
            <w:color w:val="0000FF"/>
            <w:sz w:val="24"/>
            <w:szCs w:val="24"/>
          </w:rPr>
          <w:t>hujinxing2000@163.com</w:t>
        </w:r>
      </w:hyperlink>
      <w:r>
        <w:rPr>
          <w:rFonts w:ascii="Times New Roman" w:hAnsi="Times New Roman" w:hint="eastAsia"/>
          <w:sz w:val="24"/>
          <w:szCs w:val="24"/>
        </w:rPr>
        <w:t xml:space="preserve">  </w:t>
      </w:r>
    </w:p>
    <w:p w14:paraId="6BECC988" w14:textId="77777777" w:rsidR="00744831" w:rsidRDefault="00000000">
      <w:pPr>
        <w:rPr>
          <w:rStyle w:val="ad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  <w:r>
        <w:rPr>
          <w:rStyle w:val="ad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lastRenderedPageBreak/>
        <w:t>Supplementary materials</w:t>
      </w:r>
    </w:p>
    <w:p w14:paraId="75FC45C9" w14:textId="3D0386D4" w:rsidR="00744831" w:rsidRDefault="00AF27E4">
      <w:pPr>
        <w:jc w:val="left"/>
      </w:pPr>
      <w:r w:rsidRPr="00AF27E4">
        <w:rPr>
          <w:noProof/>
        </w:rPr>
        <w:lastRenderedPageBreak/>
        <w:drawing>
          <wp:inline distT="0" distB="0" distL="0" distR="0" wp14:anchorId="186410EE" wp14:editId="2C88A36B">
            <wp:extent cx="5210496" cy="6289482"/>
            <wp:effectExtent l="0" t="0" r="0" b="0"/>
            <wp:docPr id="7391837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47" cy="6291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FFD32" w14:textId="0717F363" w:rsidR="00744831" w:rsidRDefault="00000000" w:rsidP="00AF27E4">
      <w:pPr>
        <w:tabs>
          <w:tab w:val="left" w:pos="1853"/>
        </w:tabs>
        <w:spacing w:line="480" w:lineRule="auto"/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Time-killing curve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ctively growing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M. tuberculos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reated with eight distinct categories of drugs under aerobic conditions using various media.</w:t>
      </w:r>
      <w:r w:rsidR="00AF27E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lvent, DMSO or distilled water; G, 7H9 enriched with glycerol; C, 7H9 enriched with cholesterol; </w:t>
      </w:r>
      <w:r>
        <w:rPr>
          <w:rFonts w:ascii="Times New Roman" w:hAnsi="Times New Roman" w:cs="Times New Roman" w:hint="eastAsia"/>
          <w:sz w:val="24"/>
          <w:szCs w:val="24"/>
        </w:rPr>
        <w:t>EMB</w:t>
      </w:r>
      <w:r>
        <w:rPr>
          <w:rFonts w:ascii="Times New Roman" w:hAnsi="Times New Roman" w:cs="Times New Roman"/>
          <w:sz w:val="24"/>
          <w:szCs w:val="24"/>
        </w:rPr>
        <w:t xml:space="preserve">, ethambutol; </w:t>
      </w:r>
      <w:r>
        <w:rPr>
          <w:rFonts w:ascii="Times New Roman" w:hAnsi="Times New Roman" w:cs="Times New Roman" w:hint="eastAsia"/>
          <w:sz w:val="24"/>
          <w:szCs w:val="24"/>
        </w:rPr>
        <w:t>ETH</w:t>
      </w:r>
      <w:r>
        <w:rPr>
          <w:rFonts w:ascii="Times New Roman" w:hAnsi="Times New Roman" w:cs="Times New Roman"/>
          <w:sz w:val="24"/>
          <w:szCs w:val="24"/>
        </w:rPr>
        <w:t>, ethionamide; LE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, levofloxacin;</w:t>
      </w:r>
      <w:r>
        <w:rPr>
          <w:rFonts w:ascii="Times New Roman" w:hAnsi="Times New Roman" w:cs="Times New Roman" w:hint="eastAsia"/>
          <w:sz w:val="24"/>
          <w:szCs w:val="24"/>
        </w:rPr>
        <w:t xml:space="preserve"> POA, </w:t>
      </w:r>
      <w:proofErr w:type="spellStart"/>
      <w:r>
        <w:rPr>
          <w:rFonts w:ascii="Times New Roman" w:hAnsi="Times New Roman" w:cs="Times New Roman"/>
          <w:sz w:val="24"/>
          <w:szCs w:val="24"/>
        </w:rPr>
        <w:t>pyrazino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FB</w:t>
      </w:r>
      <w:r>
        <w:rPr>
          <w:rFonts w:ascii="Times New Roman" w:hAnsi="Times New Roman" w:cs="Times New Roman"/>
          <w:sz w:val="24"/>
          <w:szCs w:val="24"/>
        </w:rPr>
        <w:t xml:space="preserve">, rifabutin; </w:t>
      </w:r>
      <w:r>
        <w:rPr>
          <w:rFonts w:ascii="Times New Roman" w:hAnsi="Times New Roman" w:cs="Times New Roman" w:hint="eastAsia"/>
          <w:sz w:val="24"/>
          <w:szCs w:val="24"/>
        </w:rPr>
        <w:t>SMX</w:t>
      </w:r>
      <w:r>
        <w:rPr>
          <w:rFonts w:ascii="Times New Roman" w:hAnsi="Times New Roman" w:cs="Times New Roman"/>
          <w:sz w:val="24"/>
          <w:szCs w:val="24"/>
        </w:rPr>
        <w:t xml:space="preserve">, sulfamethoxazole; </w:t>
      </w:r>
      <w:r>
        <w:rPr>
          <w:rFonts w:ascii="Times New Roman" w:hAnsi="Times New Roman" w:cs="Times New Roman" w:hint="eastAsia"/>
          <w:sz w:val="24"/>
          <w:szCs w:val="24"/>
        </w:rPr>
        <w:t>STR</w:t>
      </w:r>
      <w:r>
        <w:rPr>
          <w:rFonts w:ascii="Times New Roman" w:hAnsi="Times New Roman" w:cs="Times New Roman"/>
          <w:sz w:val="24"/>
          <w:szCs w:val="24"/>
        </w:rPr>
        <w:t xml:space="preserve">, streptomycin; </w:t>
      </w:r>
      <w:r>
        <w:rPr>
          <w:rFonts w:ascii="Times New Roman" w:hAnsi="Times New Roman" w:cs="Times New Roman" w:hint="eastAsia"/>
          <w:sz w:val="24"/>
          <w:szCs w:val="24"/>
        </w:rPr>
        <w:t>VAN</w:t>
      </w:r>
      <w:r>
        <w:rPr>
          <w:rFonts w:ascii="Times New Roman" w:hAnsi="Times New Roman" w:cs="Times New Roman"/>
          <w:sz w:val="24"/>
          <w:szCs w:val="24"/>
        </w:rPr>
        <w:t>, vancomycin.</w:t>
      </w:r>
      <w:r>
        <w:br w:type="page"/>
      </w:r>
    </w:p>
    <w:p w14:paraId="00912D9A" w14:textId="68E3EE2B" w:rsidR="00744831" w:rsidRDefault="00AF27E4" w:rsidP="00AF27E4">
      <w:pPr>
        <w:jc w:val="left"/>
      </w:pPr>
      <w:r w:rsidRPr="00AF27E4">
        <w:rPr>
          <w:noProof/>
        </w:rPr>
        <w:lastRenderedPageBreak/>
        <w:drawing>
          <wp:inline distT="0" distB="0" distL="0" distR="0" wp14:anchorId="3A3654D2" wp14:editId="6AA71B9D">
            <wp:extent cx="5518205" cy="6419082"/>
            <wp:effectExtent l="0" t="0" r="0" b="0"/>
            <wp:docPr id="1474979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088" cy="6421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A2F92" w14:textId="06E342B4" w:rsidR="00744831" w:rsidRDefault="00000000" w:rsidP="00AF27E4">
      <w:pPr>
        <w:tabs>
          <w:tab w:val="left" w:pos="1853"/>
        </w:tabs>
        <w:spacing w:line="480" w:lineRule="auto"/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row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urve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non-replicating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M. tuberculos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fter treatment with eight different categories of drugs, using various media under anaerobic condition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lvent, DMSO or distilled water; G, 7H9 enriched with glycerol; C, 7H9 enriched with cholesterol; </w:t>
      </w:r>
      <w:r>
        <w:rPr>
          <w:rFonts w:ascii="Times New Roman" w:hAnsi="Times New Roman" w:cs="Times New Roman" w:hint="eastAsia"/>
          <w:sz w:val="24"/>
          <w:szCs w:val="24"/>
        </w:rPr>
        <w:t>EMB</w:t>
      </w:r>
      <w:r>
        <w:rPr>
          <w:rFonts w:ascii="Times New Roman" w:hAnsi="Times New Roman" w:cs="Times New Roman"/>
          <w:sz w:val="24"/>
          <w:szCs w:val="24"/>
        </w:rPr>
        <w:t xml:space="preserve">, ethambutol; </w:t>
      </w:r>
      <w:r>
        <w:rPr>
          <w:rFonts w:ascii="Times New Roman" w:hAnsi="Times New Roman" w:cs="Times New Roman" w:hint="eastAsia"/>
          <w:sz w:val="24"/>
          <w:szCs w:val="24"/>
        </w:rPr>
        <w:t>ETH</w:t>
      </w:r>
      <w:r>
        <w:rPr>
          <w:rFonts w:ascii="Times New Roman" w:hAnsi="Times New Roman" w:cs="Times New Roman"/>
          <w:sz w:val="24"/>
          <w:szCs w:val="24"/>
        </w:rPr>
        <w:t>, ethionamide; LE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, levofloxacin; </w:t>
      </w:r>
      <w:bookmarkStart w:id="1" w:name="_Hlk160974525"/>
      <w:r>
        <w:rPr>
          <w:rFonts w:ascii="Times New Roman" w:hAnsi="Times New Roman" w:cs="Times New Roman" w:hint="eastAsia"/>
          <w:sz w:val="24"/>
          <w:szCs w:val="24"/>
        </w:rPr>
        <w:t xml:space="preserve">POA, </w:t>
      </w:r>
      <w:proofErr w:type="spellStart"/>
      <w:r>
        <w:rPr>
          <w:rFonts w:ascii="Times New Roman" w:hAnsi="Times New Roman" w:cs="Times New Roman"/>
          <w:sz w:val="24"/>
          <w:szCs w:val="24"/>
        </w:rPr>
        <w:t>pyrazino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>; RFB</w:t>
      </w:r>
      <w:r>
        <w:rPr>
          <w:rFonts w:ascii="Times New Roman" w:hAnsi="Times New Roman" w:cs="Times New Roman"/>
          <w:sz w:val="24"/>
          <w:szCs w:val="24"/>
        </w:rPr>
        <w:t xml:space="preserve">, rifabutin; </w:t>
      </w:r>
      <w:r>
        <w:rPr>
          <w:rFonts w:ascii="Times New Roman" w:hAnsi="Times New Roman" w:cs="Times New Roman" w:hint="eastAsia"/>
          <w:sz w:val="24"/>
          <w:szCs w:val="24"/>
        </w:rPr>
        <w:t>SMX</w:t>
      </w:r>
      <w:r>
        <w:rPr>
          <w:rFonts w:ascii="Times New Roman" w:hAnsi="Times New Roman" w:cs="Times New Roman"/>
          <w:sz w:val="24"/>
          <w:szCs w:val="24"/>
        </w:rPr>
        <w:t xml:space="preserve">, sulfamethoxazole; </w:t>
      </w:r>
      <w:r>
        <w:rPr>
          <w:rFonts w:ascii="Times New Roman" w:hAnsi="Times New Roman" w:cs="Times New Roman" w:hint="eastAsia"/>
          <w:sz w:val="24"/>
          <w:szCs w:val="24"/>
        </w:rPr>
        <w:t>STR</w:t>
      </w:r>
      <w:r>
        <w:rPr>
          <w:rFonts w:ascii="Times New Roman" w:hAnsi="Times New Roman" w:cs="Times New Roman"/>
          <w:sz w:val="24"/>
          <w:szCs w:val="24"/>
        </w:rPr>
        <w:t xml:space="preserve">, streptomycin; </w:t>
      </w:r>
      <w:r>
        <w:rPr>
          <w:rFonts w:ascii="Times New Roman" w:hAnsi="Times New Roman" w:cs="Times New Roman" w:hint="eastAsia"/>
          <w:sz w:val="24"/>
          <w:szCs w:val="24"/>
        </w:rPr>
        <w:t>VAN</w:t>
      </w:r>
      <w:r>
        <w:rPr>
          <w:rFonts w:ascii="Times New Roman" w:hAnsi="Times New Roman" w:cs="Times New Roman"/>
          <w:sz w:val="24"/>
          <w:szCs w:val="24"/>
        </w:rPr>
        <w:t>, vancomycin.</w:t>
      </w:r>
    </w:p>
    <w:sectPr w:rsidR="007448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CDE2C" w14:textId="77777777" w:rsidR="00D631E0" w:rsidRDefault="00D631E0" w:rsidP="00AF27E4">
      <w:r>
        <w:separator/>
      </w:r>
    </w:p>
  </w:endnote>
  <w:endnote w:type="continuationSeparator" w:id="0">
    <w:p w14:paraId="1A15CA68" w14:textId="77777777" w:rsidR="00D631E0" w:rsidRDefault="00D631E0" w:rsidP="00AF2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F30F2" w14:textId="77777777" w:rsidR="00D631E0" w:rsidRDefault="00D631E0" w:rsidP="00AF27E4">
      <w:r>
        <w:separator/>
      </w:r>
    </w:p>
  </w:footnote>
  <w:footnote w:type="continuationSeparator" w:id="0">
    <w:p w14:paraId="0DD2FBE8" w14:textId="77777777" w:rsidR="00D631E0" w:rsidRDefault="00D631E0" w:rsidP="00AF2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IzNjhjZjkxMjg2OGJjOTQ0NThhNzBhOGI4YTVmYWYifQ=="/>
  </w:docVars>
  <w:rsids>
    <w:rsidRoot w:val="00FA6890"/>
    <w:rsid w:val="00010C7B"/>
    <w:rsid w:val="000D480F"/>
    <w:rsid w:val="000E0FB8"/>
    <w:rsid w:val="00187D96"/>
    <w:rsid w:val="002224DE"/>
    <w:rsid w:val="00266855"/>
    <w:rsid w:val="00286FC7"/>
    <w:rsid w:val="00344A90"/>
    <w:rsid w:val="00350D06"/>
    <w:rsid w:val="00410776"/>
    <w:rsid w:val="00441528"/>
    <w:rsid w:val="00451AA6"/>
    <w:rsid w:val="00487E0F"/>
    <w:rsid w:val="004974EE"/>
    <w:rsid w:val="0051310C"/>
    <w:rsid w:val="006252E7"/>
    <w:rsid w:val="006823BE"/>
    <w:rsid w:val="006A2EC2"/>
    <w:rsid w:val="006A41BB"/>
    <w:rsid w:val="00700F97"/>
    <w:rsid w:val="00705BA3"/>
    <w:rsid w:val="00744831"/>
    <w:rsid w:val="00763EFF"/>
    <w:rsid w:val="00784B94"/>
    <w:rsid w:val="007A0797"/>
    <w:rsid w:val="007C4803"/>
    <w:rsid w:val="008D0F4C"/>
    <w:rsid w:val="00933274"/>
    <w:rsid w:val="009625B0"/>
    <w:rsid w:val="009A651D"/>
    <w:rsid w:val="009F0021"/>
    <w:rsid w:val="00A238B1"/>
    <w:rsid w:val="00A74A4D"/>
    <w:rsid w:val="00AE62C9"/>
    <w:rsid w:val="00AF27E4"/>
    <w:rsid w:val="00B1595A"/>
    <w:rsid w:val="00B331BC"/>
    <w:rsid w:val="00B66118"/>
    <w:rsid w:val="00BD65B2"/>
    <w:rsid w:val="00BF4230"/>
    <w:rsid w:val="00C011FF"/>
    <w:rsid w:val="00C01614"/>
    <w:rsid w:val="00CB1DED"/>
    <w:rsid w:val="00CC0E2F"/>
    <w:rsid w:val="00D309B4"/>
    <w:rsid w:val="00D631E0"/>
    <w:rsid w:val="00E0660A"/>
    <w:rsid w:val="00E65E53"/>
    <w:rsid w:val="00EB44F6"/>
    <w:rsid w:val="00FA6890"/>
    <w:rsid w:val="42C22B17"/>
    <w:rsid w:val="627F3334"/>
    <w:rsid w:val="79880773"/>
    <w:rsid w:val="7D0F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C02048"/>
  <w15:docId w15:val="{ADB4D2DD-565B-4557-86ED-C15422887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  <w14:ligatures w14:val="none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sz w:val="20"/>
      <w:szCs w:val="20"/>
      <w14:ligatures w14:val="none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Segoe UI" w:hAnsi="Segoe UI" w:cs="Segoe UI"/>
      <w:sz w:val="18"/>
      <w:szCs w:val="18"/>
      <w14:ligatures w14:val="none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f">
    <w:name w:val="Revision"/>
    <w:hidden/>
    <w:uiPriority w:val="99"/>
    <w:unhideWhenUsed/>
    <w:rsid w:val="00AF27E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hujinxing2000@163.com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_tianyu@gibh.ac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茜溶 田</dc:creator>
  <cp:lastModifiedBy>茜溶 田</cp:lastModifiedBy>
  <cp:revision>4</cp:revision>
  <dcterms:created xsi:type="dcterms:W3CDTF">2024-03-10T14:16:00Z</dcterms:created>
  <dcterms:modified xsi:type="dcterms:W3CDTF">2024-03-10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EB8E4CF35A340A297CD4669E6D47B0A_13</vt:lpwstr>
  </property>
</Properties>
</file>